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2466" w14:textId="48F3AFBB" w:rsidR="00DC4E5F" w:rsidRPr="00D759FB" w:rsidRDefault="00701AC8" w:rsidP="00DC4E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398B">
        <w:rPr>
          <w:rFonts w:ascii="Times New Roman" w:hAnsi="Times New Roman"/>
          <w:bCs/>
          <w:sz w:val="24"/>
          <w:szCs w:val="24"/>
          <w:lang w:val="en-GB"/>
        </w:rPr>
        <w:t xml:space="preserve">Table </w:t>
      </w:r>
      <w:r w:rsidR="00427F9C" w:rsidRPr="0032398B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32398B">
        <w:rPr>
          <w:rFonts w:ascii="Times New Roman" w:hAnsi="Times New Roman"/>
          <w:bCs/>
          <w:sz w:val="24"/>
          <w:szCs w:val="24"/>
          <w:lang w:val="en-GB"/>
        </w:rPr>
        <w:t>4.</w:t>
      </w:r>
      <w:r>
        <w:rPr>
          <w:rFonts w:ascii="Times New Roman" w:hAnsi="Times New Roman"/>
          <w:bCs/>
          <w:lang w:val="en-GB"/>
        </w:rPr>
        <w:t xml:space="preserve"> </w:t>
      </w:r>
      <w:r w:rsidR="00DC4E5F">
        <w:rPr>
          <w:rFonts w:ascii="Times New Roman" w:hAnsi="Times New Roman" w:cs="Times New Roman"/>
          <w:sz w:val="24"/>
          <w:szCs w:val="24"/>
        </w:rPr>
        <w:t>Descriptive statistics</w:t>
      </w:r>
      <w:r w:rsidR="00DC4E5F" w:rsidRPr="00D759FB">
        <w:rPr>
          <w:rFonts w:ascii="Times New Roman" w:hAnsi="Times New Roman" w:cs="Times New Roman"/>
          <w:sz w:val="24"/>
          <w:szCs w:val="24"/>
        </w:rPr>
        <w:t xml:space="preserve"> for the Social Behavior Questionnaire by time-point and informant (</w:t>
      </w:r>
      <w:r w:rsidR="00DC4E5F">
        <w:rPr>
          <w:rFonts w:ascii="Times New Roman" w:hAnsi="Times New Roman" w:cs="Times New Roman"/>
          <w:sz w:val="24"/>
          <w:szCs w:val="24"/>
        </w:rPr>
        <w:t>mean (standard deviation)</w:t>
      </w:r>
      <w:r w:rsidR="00DC4E5F" w:rsidRPr="00D759F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28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66"/>
        <w:gridCol w:w="1011"/>
        <w:gridCol w:w="1011"/>
        <w:gridCol w:w="1011"/>
        <w:gridCol w:w="1011"/>
        <w:gridCol w:w="1011"/>
        <w:gridCol w:w="956"/>
        <w:gridCol w:w="956"/>
        <w:gridCol w:w="1011"/>
        <w:gridCol w:w="1111"/>
        <w:gridCol w:w="1115"/>
      </w:tblGrid>
      <w:tr w:rsidR="00DC4E5F" w:rsidRPr="00FF0422" w14:paraId="69394E18" w14:textId="77777777" w:rsidTr="00DC4E5F">
        <w:trPr>
          <w:trHeight w:val="290"/>
        </w:trPr>
        <w:tc>
          <w:tcPr>
            <w:tcW w:w="2666" w:type="dxa"/>
            <w:noWrap/>
          </w:tcPr>
          <w:p w14:paraId="1BC44D73" w14:textId="77777777" w:rsidR="00DC4E5F" w:rsidRPr="00FF0422" w:rsidRDefault="00DC4E5F" w:rsidP="00DC4E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Approx. age</w:t>
            </w:r>
          </w:p>
        </w:tc>
        <w:tc>
          <w:tcPr>
            <w:tcW w:w="1011" w:type="dxa"/>
            <w:noWrap/>
          </w:tcPr>
          <w:p w14:paraId="54DBF9EF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</w:tcPr>
          <w:p w14:paraId="161038C4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075E831C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011" w:type="dxa"/>
            <w:noWrap/>
          </w:tcPr>
          <w:p w14:paraId="4FD87CB9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</w:tcPr>
          <w:p w14:paraId="3F359DD9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956" w:type="dxa"/>
          </w:tcPr>
          <w:p w14:paraId="06F5631B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56" w:type="dxa"/>
            <w:noWrap/>
          </w:tcPr>
          <w:p w14:paraId="0EE7AB0C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011" w:type="dxa"/>
            <w:noWrap/>
          </w:tcPr>
          <w:p w14:paraId="6899B397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11" w:type="dxa"/>
            <w:noWrap/>
          </w:tcPr>
          <w:p w14:paraId="6B8B8597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15" w:type="dxa"/>
            <w:noWrap/>
          </w:tcPr>
          <w:p w14:paraId="6290D49C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DC4E5F" w:rsidRPr="00FF0422" w14:paraId="60F10BBC" w14:textId="77777777" w:rsidTr="00DC4E5F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5675DE5C" w14:textId="77777777" w:rsidR="00DC4E5F" w:rsidRPr="00FF0422" w:rsidRDefault="00DC4E5F" w:rsidP="00DC4E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422">
              <w:rPr>
                <w:rFonts w:ascii="Times New Roman" w:hAnsi="Times New Roman" w:cs="Times New Roman"/>
                <w:b/>
                <w:sz w:val="20"/>
                <w:szCs w:val="20"/>
              </w:rPr>
              <w:t>PAR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2E061FE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51BF655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CC60966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4637BD3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7922B76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D9A3798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40538102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E890BCE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A96D51F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77AE6B2" w14:textId="77777777" w:rsidR="00DC4E5F" w:rsidRPr="00FF0422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3A98ED3B" w14:textId="77777777" w:rsidTr="00DC4E5F">
        <w:trPr>
          <w:trHeight w:val="290"/>
        </w:trPr>
        <w:tc>
          <w:tcPr>
            <w:tcW w:w="2666" w:type="dxa"/>
            <w:noWrap/>
          </w:tcPr>
          <w:p w14:paraId="1A5C19AB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0E1F79C0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  <w:p w14:paraId="5A517DF3" w14:textId="401A476A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0DDD71F9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  <w:p w14:paraId="0359C266" w14:textId="216BF07A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3C86FDC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  <w:p w14:paraId="258384D8" w14:textId="2A1F62D7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18C1861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60EF458C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  <w:p w14:paraId="369006C6" w14:textId="4E08D62E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4E60A2FC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6C597B34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FD87C0B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6F1B791A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0C01C2C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74393E07" w14:textId="77777777" w:rsidTr="00DC4E5F">
        <w:trPr>
          <w:trHeight w:val="290"/>
        </w:trPr>
        <w:tc>
          <w:tcPr>
            <w:tcW w:w="2666" w:type="dxa"/>
            <w:noWrap/>
          </w:tcPr>
          <w:p w14:paraId="17D1D417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783AD560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  <w:p w14:paraId="67C24028" w14:textId="1DB92EC9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7CA355B2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  <w:p w14:paraId="22243B84" w14:textId="5F67E419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5CDBB854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  <w:p w14:paraId="630BE987" w14:textId="4CBCCD1B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B0AD12F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3A131919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  <w:p w14:paraId="4907DC8E" w14:textId="37FE4078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4DA4FD51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4D96DC1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F85A1F7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4A34B2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7863F59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68AFCC32" w14:textId="77777777" w:rsidTr="00DC4E5F">
        <w:trPr>
          <w:trHeight w:val="290"/>
        </w:trPr>
        <w:tc>
          <w:tcPr>
            <w:tcW w:w="2666" w:type="dxa"/>
            <w:noWrap/>
          </w:tcPr>
          <w:p w14:paraId="530D86C2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1CE245F2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  <w:p w14:paraId="48F78FD3" w14:textId="132D0324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C557934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6A79EF9C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  <w:p w14:paraId="56179AC7" w14:textId="26824464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299AACB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1A3E7BFA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  <w:p w14:paraId="3C3A1A2B" w14:textId="0C125A38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1C0AB718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621ED488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3CC43D1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5E527DAB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DABF3AC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2FB2C334" w14:textId="77777777" w:rsidTr="00DC4E5F">
        <w:trPr>
          <w:trHeight w:val="290"/>
        </w:trPr>
        <w:tc>
          <w:tcPr>
            <w:tcW w:w="2666" w:type="dxa"/>
            <w:noWrap/>
          </w:tcPr>
          <w:p w14:paraId="3B399BA4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595F5777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  <w:p w14:paraId="2C14B7A0" w14:textId="18C18DF0" w:rsidR="00DC4E5F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464</w:t>
            </w:r>
            <w:r w:rsidR="00DC4E5F"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1D52ED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03B94C7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  <w:p w14:paraId="5A7202E2" w14:textId="7DD1C31A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2E574B6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60E756A0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  <w:p w14:paraId="17BB5771" w14:textId="3F53922D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09163E0E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355754CF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25D6C1A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50918A9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4903BE9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1975438C" w14:textId="77777777" w:rsidTr="00DC4E5F">
        <w:trPr>
          <w:trHeight w:val="290"/>
        </w:trPr>
        <w:tc>
          <w:tcPr>
            <w:tcW w:w="2666" w:type="dxa"/>
            <w:noWrap/>
          </w:tcPr>
          <w:p w14:paraId="77F76566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68F9ED24" w14:textId="4050E4AB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577 (0.528)</w:t>
            </w:r>
          </w:p>
        </w:tc>
        <w:tc>
          <w:tcPr>
            <w:tcW w:w="1011" w:type="dxa"/>
            <w:shd w:val="clear" w:color="auto" w:fill="auto"/>
            <w:noWrap/>
          </w:tcPr>
          <w:p w14:paraId="570B7E48" w14:textId="7A614830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685 (0.527)</w:t>
            </w:r>
          </w:p>
        </w:tc>
        <w:tc>
          <w:tcPr>
            <w:tcW w:w="1011" w:type="dxa"/>
            <w:noWrap/>
          </w:tcPr>
          <w:p w14:paraId="1FB2B954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669</w:t>
            </w:r>
          </w:p>
          <w:p w14:paraId="6EF861D3" w14:textId="287209F9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532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9CDDB68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7A5FFB6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708</w:t>
            </w:r>
          </w:p>
          <w:p w14:paraId="7966F314" w14:textId="0D097EC4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560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7D883F59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6EF3278D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1412D8F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C7D78A1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4897C6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4BDC6606" w14:textId="77777777" w:rsidTr="00DC4E5F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42AD0F13" w14:textId="77777777" w:rsidR="00DC4E5F" w:rsidRPr="00A1698F" w:rsidRDefault="00DC4E5F" w:rsidP="00DC4E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b/>
                <w:sz w:val="20"/>
                <w:szCs w:val="20"/>
              </w:rPr>
              <w:t>SELF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428351B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58A013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A5C40A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028A1E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1D70775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14601BA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45BCF777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D6E6139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E94D57A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ECE4FE8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6D6F4529" w14:textId="77777777" w:rsidTr="00DC4E5F">
        <w:trPr>
          <w:trHeight w:val="290"/>
        </w:trPr>
        <w:tc>
          <w:tcPr>
            <w:tcW w:w="2666" w:type="dxa"/>
            <w:noWrap/>
          </w:tcPr>
          <w:p w14:paraId="6142E000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4DB15325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  <w:p w14:paraId="5D984873" w14:textId="08D09D12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48CC47B4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  <w:p w14:paraId="3620458F" w14:textId="425E0622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61AC4264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  <w:p w14:paraId="0F195A5D" w14:textId="5D0C2BFE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AAC6C56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3BD46660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  <w:p w14:paraId="23C5152E" w14:textId="41574B3B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ACA5BCD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6673E92E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  <w:p w14:paraId="2030BC5D" w14:textId="0FE7E643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4BAC21A1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  <w:p w14:paraId="08B6FD0D" w14:textId="4DDCDFF4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noWrap/>
          </w:tcPr>
          <w:p w14:paraId="7A1546B8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  <w:p w14:paraId="50B3FB5C" w14:textId="0779D203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5" w:type="dxa"/>
            <w:noWrap/>
          </w:tcPr>
          <w:p w14:paraId="25E5F1C9" w14:textId="77777777" w:rsidR="000A74D1" w:rsidRPr="00A1698F" w:rsidRDefault="000A74D1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  <w:p w14:paraId="23BEE54B" w14:textId="58861E54" w:rsidR="00DC4E5F" w:rsidRPr="00A1698F" w:rsidRDefault="00DC4E5F" w:rsidP="000A7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74D1" w:rsidRPr="00A1698F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C4E5F" w:rsidRPr="00FF0422" w14:paraId="11E35AA6" w14:textId="77777777" w:rsidTr="00DC4E5F">
        <w:trPr>
          <w:trHeight w:val="290"/>
        </w:trPr>
        <w:tc>
          <w:tcPr>
            <w:tcW w:w="2666" w:type="dxa"/>
            <w:noWrap/>
          </w:tcPr>
          <w:p w14:paraId="60BD2AB5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63986D90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  <w:p w14:paraId="541C427C" w14:textId="56921E30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BA49651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  <w:p w14:paraId="5B2F7BFE" w14:textId="01CD2F66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0A05B06C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  <w:p w14:paraId="47B49D29" w14:textId="78788FE6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6FDF838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82883BE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552CC3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470482C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28D87B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A9B64A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0670010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91C" w:rsidRPr="00FF0422" w14:paraId="18E02846" w14:textId="77777777" w:rsidTr="0068491C">
        <w:trPr>
          <w:trHeight w:val="290"/>
        </w:trPr>
        <w:tc>
          <w:tcPr>
            <w:tcW w:w="2666" w:type="dxa"/>
            <w:noWrap/>
          </w:tcPr>
          <w:p w14:paraId="5A194DF9" w14:textId="77777777" w:rsidR="0068491C" w:rsidRPr="00A1698F" w:rsidRDefault="0068491C" w:rsidP="0068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7D14132" w14:textId="705C0572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1BED8AE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18B69EC" w14:textId="6D22FF4D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C6B4CFC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B755FF9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0EFBA30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5F124F1A" w14:textId="77777777" w:rsidR="00167273" w:rsidRPr="00A1698F" w:rsidRDefault="00167273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628</w:t>
            </w:r>
          </w:p>
          <w:p w14:paraId="27C6780A" w14:textId="5546F259" w:rsidR="0068491C" w:rsidRPr="00A1698F" w:rsidRDefault="0068491C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7273" w:rsidRPr="00A1698F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9768585" w14:textId="77777777" w:rsidR="00167273" w:rsidRPr="00A1698F" w:rsidRDefault="00167273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702</w:t>
            </w:r>
          </w:p>
          <w:p w14:paraId="03F7DEBE" w14:textId="09C35C1F" w:rsidR="0068491C" w:rsidRPr="00A1698F" w:rsidRDefault="0068491C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7273" w:rsidRPr="00A1698F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noWrap/>
          </w:tcPr>
          <w:p w14:paraId="787CE525" w14:textId="77777777" w:rsidR="00167273" w:rsidRPr="00A1698F" w:rsidRDefault="00167273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851</w:t>
            </w:r>
          </w:p>
          <w:p w14:paraId="5728E0F6" w14:textId="4623635D" w:rsidR="0068491C" w:rsidRPr="00A1698F" w:rsidRDefault="0068491C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7273" w:rsidRPr="00A1698F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5" w:type="dxa"/>
            <w:noWrap/>
          </w:tcPr>
          <w:p w14:paraId="45BF5B5E" w14:textId="77777777" w:rsidR="00167273" w:rsidRPr="00A1698F" w:rsidRDefault="00167273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689</w:t>
            </w:r>
          </w:p>
          <w:p w14:paraId="564B1136" w14:textId="74549130" w:rsidR="0068491C" w:rsidRPr="00A1698F" w:rsidRDefault="0068491C" w:rsidP="00167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7273" w:rsidRPr="00A1698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491C" w:rsidRPr="00FF0422" w14:paraId="6C68AD04" w14:textId="77777777" w:rsidTr="0068491C">
        <w:trPr>
          <w:trHeight w:val="290"/>
        </w:trPr>
        <w:tc>
          <w:tcPr>
            <w:tcW w:w="2666" w:type="dxa"/>
            <w:noWrap/>
          </w:tcPr>
          <w:p w14:paraId="6A75CF3B" w14:textId="77777777" w:rsidR="0068491C" w:rsidRPr="00A1698F" w:rsidRDefault="0068491C" w:rsidP="0068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49C076A" w14:textId="5254F24A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0D54673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0FC748F" w14:textId="72A91CEA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0105010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3EC26B4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039</w:t>
            </w:r>
          </w:p>
          <w:p w14:paraId="3CDC65E8" w14:textId="07CF651D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661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6E3E5077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7CD89A7E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188</w:t>
            </w:r>
          </w:p>
          <w:p w14:paraId="67A1E79B" w14:textId="675720F2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726)</w:t>
            </w:r>
          </w:p>
        </w:tc>
        <w:tc>
          <w:tcPr>
            <w:tcW w:w="1011" w:type="dxa"/>
            <w:noWrap/>
          </w:tcPr>
          <w:p w14:paraId="1DF8B0C9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  <w:p w14:paraId="493F013F" w14:textId="60401A7C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780)</w:t>
            </w:r>
          </w:p>
        </w:tc>
        <w:tc>
          <w:tcPr>
            <w:tcW w:w="1111" w:type="dxa"/>
            <w:noWrap/>
          </w:tcPr>
          <w:p w14:paraId="6993EC9C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413</w:t>
            </w:r>
          </w:p>
          <w:p w14:paraId="111FA2DC" w14:textId="2C9DFEFE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.809)</w:t>
            </w:r>
          </w:p>
        </w:tc>
        <w:tc>
          <w:tcPr>
            <w:tcW w:w="1115" w:type="dxa"/>
            <w:noWrap/>
          </w:tcPr>
          <w:p w14:paraId="15D950D4" w14:textId="77777777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400</w:t>
            </w:r>
          </w:p>
          <w:p w14:paraId="05B784A7" w14:textId="664A8985" w:rsidR="0068491C" w:rsidRPr="00A1698F" w:rsidRDefault="0068491C" w:rsidP="00684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.824)</w:t>
            </w:r>
          </w:p>
        </w:tc>
      </w:tr>
      <w:tr w:rsidR="00DC4E5F" w:rsidRPr="00FF0422" w14:paraId="60A8FC96" w14:textId="77777777" w:rsidTr="00DC4E5F">
        <w:trPr>
          <w:trHeight w:val="290"/>
        </w:trPr>
        <w:tc>
          <w:tcPr>
            <w:tcW w:w="2666" w:type="dxa"/>
            <w:noWrap/>
          </w:tcPr>
          <w:p w14:paraId="06C2750F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163AD89B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  <w:p w14:paraId="6D1164A3" w14:textId="47190DD0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auto"/>
            <w:noWrap/>
          </w:tcPr>
          <w:p w14:paraId="6CBFFF2E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  <w:p w14:paraId="4F4EB727" w14:textId="0EBE6F43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6A80DF22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  <w:p w14:paraId="19D5296A" w14:textId="4D0F7731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1A27D9C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EB8D180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3.737</w:t>
            </w:r>
          </w:p>
          <w:p w14:paraId="71B982B1" w14:textId="0F8C88CB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74D7A2E7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7CA7BCCC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3.556</w:t>
            </w:r>
          </w:p>
          <w:p w14:paraId="0F91799F" w14:textId="0A57B4A9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0DF68EAB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3.604</w:t>
            </w:r>
          </w:p>
          <w:p w14:paraId="5AF38C6C" w14:textId="77AA047F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noWrap/>
          </w:tcPr>
          <w:p w14:paraId="4FB5F74B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3.737</w:t>
            </w:r>
          </w:p>
          <w:p w14:paraId="4C5EE5E6" w14:textId="222E40D1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5" w:type="dxa"/>
            <w:noWrap/>
          </w:tcPr>
          <w:p w14:paraId="0134DDA7" w14:textId="77777777" w:rsidR="005D2ACB" w:rsidRPr="00A1698F" w:rsidRDefault="005D2ACB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3.818</w:t>
            </w:r>
          </w:p>
          <w:p w14:paraId="6FA67A26" w14:textId="286401D7" w:rsidR="00DC4E5F" w:rsidRPr="00A1698F" w:rsidRDefault="00DC4E5F" w:rsidP="005D2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2ACB" w:rsidRPr="00A1698F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C4E5F" w:rsidRPr="00FF0422" w14:paraId="5D57DD17" w14:textId="77777777" w:rsidTr="00DC4E5F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4DEEFF33" w14:textId="77777777" w:rsidR="00DC4E5F" w:rsidRPr="00A1698F" w:rsidRDefault="00DC4E5F" w:rsidP="00DC4E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b/>
                <w:sz w:val="20"/>
                <w:szCs w:val="20"/>
              </w:rPr>
              <w:t>TEACHER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4C13944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3BEDB9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BFA18CD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496431F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399BD27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3BFA402F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0A7D1BB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C9C6695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17186A0D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EA93B6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5F19834C" w14:textId="77777777" w:rsidTr="00DC4E5F">
        <w:trPr>
          <w:trHeight w:val="228"/>
        </w:trPr>
        <w:tc>
          <w:tcPr>
            <w:tcW w:w="2666" w:type="dxa"/>
            <w:noWrap/>
          </w:tcPr>
          <w:p w14:paraId="0EC9A7EE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4A8D3635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  <w:p w14:paraId="693C1081" w14:textId="048F40EF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74D8D668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  <w:p w14:paraId="405203CC" w14:textId="5202ADD2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79B0F461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  <w:p w14:paraId="25688845" w14:textId="32B4BDE5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1E661BCD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  <w:p w14:paraId="36408CC5" w14:textId="35FB5561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6F59F52E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  <w:p w14:paraId="656522E7" w14:textId="2B310059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442E45F1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  <w:p w14:paraId="73F8E0BD" w14:textId="2A9B5B3D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noWrap/>
          </w:tcPr>
          <w:p w14:paraId="139555E5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  <w:p w14:paraId="2DD2B749" w14:textId="5DC34591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35EF27A6" w14:textId="77777777" w:rsidR="00FA412E" w:rsidRPr="00A1698F" w:rsidRDefault="00FA412E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  <w:p w14:paraId="07CE327B" w14:textId="2C0EAD84" w:rsidR="00DC4E5F" w:rsidRPr="00A1698F" w:rsidRDefault="00DC4E5F" w:rsidP="00F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412E" w:rsidRPr="00A1698F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C734CB0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E51B1A9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3ED0FE4B" w14:textId="77777777" w:rsidTr="00DC4E5F">
        <w:trPr>
          <w:trHeight w:val="290"/>
        </w:trPr>
        <w:tc>
          <w:tcPr>
            <w:tcW w:w="2666" w:type="dxa"/>
            <w:noWrap/>
          </w:tcPr>
          <w:p w14:paraId="70CEF1D1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484B424D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  <w:p w14:paraId="4E1FDEC1" w14:textId="14106AF0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2A8DC91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  <w:p w14:paraId="37B16775" w14:textId="21ED1129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4F3E6A93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  <w:p w14:paraId="2BDAC913" w14:textId="3377D445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4C6D173C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  <w:p w14:paraId="0360A204" w14:textId="056922AD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0841B5E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  <w:p w14:paraId="2D342B34" w14:textId="37341606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43FC833F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  <w:p w14:paraId="456A22C3" w14:textId="2B074B5D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noWrap/>
          </w:tcPr>
          <w:p w14:paraId="6593ACC1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  <w:p w14:paraId="13C46783" w14:textId="594D35D7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3F2A0E37" w14:textId="77777777" w:rsidR="004E7A3F" w:rsidRPr="00A1698F" w:rsidRDefault="004E7A3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  <w:p w14:paraId="70C3C9CE" w14:textId="4EEBB035" w:rsidR="00DC4E5F" w:rsidRPr="00A1698F" w:rsidRDefault="00DC4E5F" w:rsidP="004E7A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A3F" w:rsidRPr="00A1698F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2221CD0A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05C3AD0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5D3A2A22" w14:textId="77777777" w:rsidTr="00DC4E5F">
        <w:trPr>
          <w:trHeight w:val="290"/>
        </w:trPr>
        <w:tc>
          <w:tcPr>
            <w:tcW w:w="2666" w:type="dxa"/>
            <w:noWrap/>
          </w:tcPr>
          <w:p w14:paraId="72B8518B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6C174CF7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  <w:p w14:paraId="241D3A95" w14:textId="5F6A74A5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5D5C405B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  <w:p w14:paraId="105D2DFD" w14:textId="695EB181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4E10C38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  <w:p w14:paraId="61B9FDCD" w14:textId="048CE98B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702A6D16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  <w:p w14:paraId="374A98D6" w14:textId="57BEF365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04EA0A43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  <w:p w14:paraId="43D60AC8" w14:textId="417553E9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547C6A59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  <w:p w14:paraId="0568679D" w14:textId="26CB5E22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noWrap/>
          </w:tcPr>
          <w:p w14:paraId="3EA2FB5C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  <w:p w14:paraId="115B940E" w14:textId="06508D58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51464700" w14:textId="77777777" w:rsidR="006659DE" w:rsidRPr="00A1698F" w:rsidRDefault="006659DE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  <w:p w14:paraId="014BA266" w14:textId="154C667D" w:rsidR="00DC4E5F" w:rsidRPr="00A1698F" w:rsidRDefault="00DC4E5F" w:rsidP="00665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659DE" w:rsidRPr="00A1698F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DA1D734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54C9CFEA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629E12F3" w14:textId="77777777" w:rsidTr="00DC4E5F">
        <w:trPr>
          <w:trHeight w:val="290"/>
        </w:trPr>
        <w:tc>
          <w:tcPr>
            <w:tcW w:w="2666" w:type="dxa"/>
            <w:noWrap/>
          </w:tcPr>
          <w:p w14:paraId="1B6F4A4C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363567A0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  <w:p w14:paraId="17820753" w14:textId="4E6651D4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5BD11133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  <w:p w14:paraId="725FBA17" w14:textId="66F0FD43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3F864881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  <w:p w14:paraId="5D72F45F" w14:textId="74642796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4404A13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  <w:p w14:paraId="1E15CFA2" w14:textId="4CC33490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1E633A53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  <w:p w14:paraId="45CB3BA3" w14:textId="383CB6FE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31D3F257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  <w:p w14:paraId="20BBC87D" w14:textId="3EE8E516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noWrap/>
          </w:tcPr>
          <w:p w14:paraId="1CED4791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  <w:p w14:paraId="5F0728F1" w14:textId="3E9D59B5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noWrap/>
          </w:tcPr>
          <w:p w14:paraId="25AB3FBF" w14:textId="77777777" w:rsidR="00354425" w:rsidRPr="00A1698F" w:rsidRDefault="00354425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  <w:p w14:paraId="30BA94F8" w14:textId="1767CCD4" w:rsidR="00DC4E5F" w:rsidRPr="00A1698F" w:rsidRDefault="00DC4E5F" w:rsidP="00354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4425" w:rsidRPr="00A1698F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0F1CBC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572286E6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5F" w:rsidRPr="00FF0422" w14:paraId="0C6494F6" w14:textId="77777777" w:rsidTr="00DC4E5F">
        <w:trPr>
          <w:trHeight w:val="290"/>
        </w:trPr>
        <w:tc>
          <w:tcPr>
            <w:tcW w:w="2666" w:type="dxa"/>
            <w:noWrap/>
          </w:tcPr>
          <w:p w14:paraId="6549E112" w14:textId="77777777" w:rsidR="00DC4E5F" w:rsidRPr="00A1698F" w:rsidRDefault="00DC4E5F" w:rsidP="00DC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63633BA6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171</w:t>
            </w:r>
          </w:p>
          <w:p w14:paraId="5E4C65D9" w14:textId="62F6A05E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824)</w:t>
            </w:r>
          </w:p>
        </w:tc>
        <w:tc>
          <w:tcPr>
            <w:tcW w:w="1011" w:type="dxa"/>
            <w:noWrap/>
          </w:tcPr>
          <w:p w14:paraId="7B0D707D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272</w:t>
            </w:r>
          </w:p>
          <w:p w14:paraId="33EC2EC4" w14:textId="6D7DBCD6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821)</w:t>
            </w:r>
          </w:p>
        </w:tc>
        <w:tc>
          <w:tcPr>
            <w:tcW w:w="1011" w:type="dxa"/>
            <w:noWrap/>
          </w:tcPr>
          <w:p w14:paraId="44ADDC77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396</w:t>
            </w:r>
          </w:p>
          <w:p w14:paraId="06CAF57D" w14:textId="44B730FE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832)</w:t>
            </w:r>
          </w:p>
        </w:tc>
        <w:tc>
          <w:tcPr>
            <w:tcW w:w="1011" w:type="dxa"/>
            <w:noWrap/>
          </w:tcPr>
          <w:p w14:paraId="35C79F11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201</w:t>
            </w:r>
          </w:p>
          <w:p w14:paraId="33387F8C" w14:textId="0075F886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791)</w:t>
            </w:r>
          </w:p>
        </w:tc>
        <w:tc>
          <w:tcPr>
            <w:tcW w:w="1011" w:type="dxa"/>
            <w:noWrap/>
          </w:tcPr>
          <w:p w14:paraId="1F6B3FF5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267</w:t>
            </w:r>
          </w:p>
          <w:p w14:paraId="1981EE1C" w14:textId="6E1789A9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834)</w:t>
            </w:r>
          </w:p>
        </w:tc>
        <w:tc>
          <w:tcPr>
            <w:tcW w:w="956" w:type="dxa"/>
          </w:tcPr>
          <w:p w14:paraId="3DC918B5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269</w:t>
            </w:r>
          </w:p>
          <w:p w14:paraId="28987041" w14:textId="75879FD6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826)</w:t>
            </w:r>
          </w:p>
        </w:tc>
        <w:tc>
          <w:tcPr>
            <w:tcW w:w="956" w:type="dxa"/>
            <w:noWrap/>
          </w:tcPr>
          <w:p w14:paraId="2B27CFF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065</w:t>
            </w:r>
          </w:p>
          <w:p w14:paraId="7B173D69" w14:textId="10A99791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830)</w:t>
            </w:r>
          </w:p>
        </w:tc>
        <w:tc>
          <w:tcPr>
            <w:tcW w:w="1011" w:type="dxa"/>
            <w:noWrap/>
          </w:tcPr>
          <w:p w14:paraId="2B48B292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2.064</w:t>
            </w:r>
          </w:p>
          <w:p w14:paraId="459BD024" w14:textId="51EDED90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8F">
              <w:rPr>
                <w:rFonts w:ascii="Times New Roman" w:hAnsi="Times New Roman" w:cs="Times New Roman"/>
                <w:sz w:val="20"/>
                <w:szCs w:val="20"/>
              </w:rPr>
              <w:t>(0.786)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58CDD9B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081E45B3" w14:textId="77777777" w:rsidR="00DC4E5F" w:rsidRPr="00A1698F" w:rsidRDefault="00DC4E5F" w:rsidP="00DC4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033F50" w14:textId="3C8464BF" w:rsidR="000A5CA5" w:rsidRPr="007E778C" w:rsidRDefault="000A5CA5" w:rsidP="00140074">
      <w:pPr>
        <w:spacing w:after="0" w:line="480" w:lineRule="auto"/>
        <w:rPr>
          <w:sz w:val="20"/>
          <w:szCs w:val="20"/>
        </w:rPr>
      </w:pPr>
    </w:p>
    <w:sectPr w:rsidR="000A5CA5" w:rsidRPr="007E778C" w:rsidSect="00140074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B0816" w14:textId="77777777" w:rsidR="005F74D4" w:rsidRDefault="005F74D4" w:rsidP="00931405">
      <w:pPr>
        <w:spacing w:after="0" w:line="240" w:lineRule="auto"/>
      </w:pPr>
      <w:r>
        <w:separator/>
      </w:r>
    </w:p>
  </w:endnote>
  <w:endnote w:type="continuationSeparator" w:id="0">
    <w:p w14:paraId="73B9DBB9" w14:textId="77777777" w:rsidR="005F74D4" w:rsidRDefault="005F74D4" w:rsidP="00931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E5717" w14:textId="497BB943" w:rsidR="00E0163A" w:rsidRDefault="00E0163A">
    <w:pPr>
      <w:pStyle w:val="Footer"/>
      <w:jc w:val="right"/>
    </w:pPr>
  </w:p>
  <w:p w14:paraId="01AFE1A7" w14:textId="77777777" w:rsidR="00E0163A" w:rsidRDefault="00E0163A">
    <w:pPr>
      <w:pStyle w:val="Footer"/>
    </w:pPr>
  </w:p>
  <w:p w14:paraId="53708468" w14:textId="77777777" w:rsidR="00E0163A" w:rsidRDefault="00E016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F700B" w14:textId="77777777" w:rsidR="005F74D4" w:rsidRDefault="005F74D4" w:rsidP="00931405">
      <w:pPr>
        <w:spacing w:after="0" w:line="240" w:lineRule="auto"/>
      </w:pPr>
      <w:r>
        <w:separator/>
      </w:r>
    </w:p>
  </w:footnote>
  <w:footnote w:type="continuationSeparator" w:id="0">
    <w:p w14:paraId="018B56C0" w14:textId="77777777" w:rsidR="005F74D4" w:rsidRDefault="005F74D4" w:rsidP="00931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1MLcwMja1tLQwNjVW0lEKTi0uzszPAykwNKgFADD08bYtAAAA"/>
  </w:docVars>
  <w:rsids>
    <w:rsidRoot w:val="009879F7"/>
    <w:rsid w:val="00015F31"/>
    <w:rsid w:val="000175F3"/>
    <w:rsid w:val="00033DC1"/>
    <w:rsid w:val="000565E9"/>
    <w:rsid w:val="00062300"/>
    <w:rsid w:val="00072EAE"/>
    <w:rsid w:val="00076AD8"/>
    <w:rsid w:val="00077C51"/>
    <w:rsid w:val="000A424A"/>
    <w:rsid w:val="000A50FB"/>
    <w:rsid w:val="000A5CA5"/>
    <w:rsid w:val="000A74D1"/>
    <w:rsid w:val="000D1C04"/>
    <w:rsid w:val="00140074"/>
    <w:rsid w:val="00154142"/>
    <w:rsid w:val="001559C5"/>
    <w:rsid w:val="00164231"/>
    <w:rsid w:val="00166B5C"/>
    <w:rsid w:val="00167273"/>
    <w:rsid w:val="00173960"/>
    <w:rsid w:val="00190936"/>
    <w:rsid w:val="001A3588"/>
    <w:rsid w:val="001C3A9D"/>
    <w:rsid w:val="001C44EA"/>
    <w:rsid w:val="001C63CF"/>
    <w:rsid w:val="001D499F"/>
    <w:rsid w:val="001D69FD"/>
    <w:rsid w:val="001E7AC2"/>
    <w:rsid w:val="001F02EE"/>
    <w:rsid w:val="001F0DC7"/>
    <w:rsid w:val="001F44F1"/>
    <w:rsid w:val="002026A2"/>
    <w:rsid w:val="00210D7D"/>
    <w:rsid w:val="00214521"/>
    <w:rsid w:val="00241358"/>
    <w:rsid w:val="002507EE"/>
    <w:rsid w:val="002530D8"/>
    <w:rsid w:val="00254826"/>
    <w:rsid w:val="002629CD"/>
    <w:rsid w:val="00297894"/>
    <w:rsid w:val="002B208E"/>
    <w:rsid w:val="002C082D"/>
    <w:rsid w:val="002C63A6"/>
    <w:rsid w:val="002E001D"/>
    <w:rsid w:val="002E6768"/>
    <w:rsid w:val="002F0C88"/>
    <w:rsid w:val="002F2E7D"/>
    <w:rsid w:val="00300831"/>
    <w:rsid w:val="0032398B"/>
    <w:rsid w:val="00326A46"/>
    <w:rsid w:val="00346C8E"/>
    <w:rsid w:val="00347379"/>
    <w:rsid w:val="00351ECD"/>
    <w:rsid w:val="00354425"/>
    <w:rsid w:val="00362F37"/>
    <w:rsid w:val="00364BAB"/>
    <w:rsid w:val="00370BEC"/>
    <w:rsid w:val="0037100E"/>
    <w:rsid w:val="003739D7"/>
    <w:rsid w:val="003D4CB8"/>
    <w:rsid w:val="003D6804"/>
    <w:rsid w:val="00412A82"/>
    <w:rsid w:val="00414046"/>
    <w:rsid w:val="00420D2B"/>
    <w:rsid w:val="004233E4"/>
    <w:rsid w:val="00425AA4"/>
    <w:rsid w:val="004264EE"/>
    <w:rsid w:val="00427F9C"/>
    <w:rsid w:val="00433316"/>
    <w:rsid w:val="00444860"/>
    <w:rsid w:val="00482219"/>
    <w:rsid w:val="0048467F"/>
    <w:rsid w:val="00485DD7"/>
    <w:rsid w:val="004970CF"/>
    <w:rsid w:val="00497262"/>
    <w:rsid w:val="004C3453"/>
    <w:rsid w:val="004D0982"/>
    <w:rsid w:val="004D719B"/>
    <w:rsid w:val="004E7A3F"/>
    <w:rsid w:val="004F163B"/>
    <w:rsid w:val="0050734A"/>
    <w:rsid w:val="005221EE"/>
    <w:rsid w:val="005331D0"/>
    <w:rsid w:val="005373FA"/>
    <w:rsid w:val="005410F9"/>
    <w:rsid w:val="00545246"/>
    <w:rsid w:val="00554B7A"/>
    <w:rsid w:val="00554FA1"/>
    <w:rsid w:val="00561EC8"/>
    <w:rsid w:val="00564E7F"/>
    <w:rsid w:val="005652C9"/>
    <w:rsid w:val="00577E37"/>
    <w:rsid w:val="0058526D"/>
    <w:rsid w:val="005854CE"/>
    <w:rsid w:val="005860B5"/>
    <w:rsid w:val="00587A9B"/>
    <w:rsid w:val="005B418B"/>
    <w:rsid w:val="005D2ACB"/>
    <w:rsid w:val="005D5C27"/>
    <w:rsid w:val="005E16F3"/>
    <w:rsid w:val="005F26AF"/>
    <w:rsid w:val="005F74D4"/>
    <w:rsid w:val="005F7C3A"/>
    <w:rsid w:val="00600236"/>
    <w:rsid w:val="006013C0"/>
    <w:rsid w:val="00604059"/>
    <w:rsid w:val="00607C3A"/>
    <w:rsid w:val="00627D34"/>
    <w:rsid w:val="00630F4D"/>
    <w:rsid w:val="00633903"/>
    <w:rsid w:val="006435AD"/>
    <w:rsid w:val="006659DE"/>
    <w:rsid w:val="00671716"/>
    <w:rsid w:val="00683AE4"/>
    <w:rsid w:val="0068491C"/>
    <w:rsid w:val="006941B2"/>
    <w:rsid w:val="006A2AE7"/>
    <w:rsid w:val="006A4A1C"/>
    <w:rsid w:val="006A72DD"/>
    <w:rsid w:val="006D0F5D"/>
    <w:rsid w:val="006E1053"/>
    <w:rsid w:val="006E460C"/>
    <w:rsid w:val="006F2C3F"/>
    <w:rsid w:val="00701AC8"/>
    <w:rsid w:val="00724130"/>
    <w:rsid w:val="00725B12"/>
    <w:rsid w:val="007422AF"/>
    <w:rsid w:val="00756900"/>
    <w:rsid w:val="00766497"/>
    <w:rsid w:val="007A5783"/>
    <w:rsid w:val="007B235C"/>
    <w:rsid w:val="007C56E2"/>
    <w:rsid w:val="007E778C"/>
    <w:rsid w:val="00800967"/>
    <w:rsid w:val="0082547B"/>
    <w:rsid w:val="00841F09"/>
    <w:rsid w:val="00846C79"/>
    <w:rsid w:val="008637E0"/>
    <w:rsid w:val="0088106A"/>
    <w:rsid w:val="008867ED"/>
    <w:rsid w:val="008D0C3C"/>
    <w:rsid w:val="00917040"/>
    <w:rsid w:val="00921105"/>
    <w:rsid w:val="00924BC3"/>
    <w:rsid w:val="00931405"/>
    <w:rsid w:val="00933791"/>
    <w:rsid w:val="00963395"/>
    <w:rsid w:val="0096563D"/>
    <w:rsid w:val="009855A5"/>
    <w:rsid w:val="009879F7"/>
    <w:rsid w:val="009A6CDA"/>
    <w:rsid w:val="009D01BC"/>
    <w:rsid w:val="009E58A2"/>
    <w:rsid w:val="009F2FEF"/>
    <w:rsid w:val="00A11127"/>
    <w:rsid w:val="00A146CE"/>
    <w:rsid w:val="00A1698F"/>
    <w:rsid w:val="00A25321"/>
    <w:rsid w:val="00A4512F"/>
    <w:rsid w:val="00A67972"/>
    <w:rsid w:val="00A734B5"/>
    <w:rsid w:val="00A73D38"/>
    <w:rsid w:val="00A76665"/>
    <w:rsid w:val="00AA1824"/>
    <w:rsid w:val="00B03A00"/>
    <w:rsid w:val="00B16D5C"/>
    <w:rsid w:val="00B4388F"/>
    <w:rsid w:val="00B5213B"/>
    <w:rsid w:val="00B66149"/>
    <w:rsid w:val="00B770B3"/>
    <w:rsid w:val="00B81D4A"/>
    <w:rsid w:val="00B86A11"/>
    <w:rsid w:val="00BC58C0"/>
    <w:rsid w:val="00BE641E"/>
    <w:rsid w:val="00C061E1"/>
    <w:rsid w:val="00C17D49"/>
    <w:rsid w:val="00C24C60"/>
    <w:rsid w:val="00C4516E"/>
    <w:rsid w:val="00C52272"/>
    <w:rsid w:val="00C562A0"/>
    <w:rsid w:val="00C705D3"/>
    <w:rsid w:val="00C718A8"/>
    <w:rsid w:val="00C72BD4"/>
    <w:rsid w:val="00C8681C"/>
    <w:rsid w:val="00C94BDF"/>
    <w:rsid w:val="00C95D17"/>
    <w:rsid w:val="00CA17FE"/>
    <w:rsid w:val="00CA430C"/>
    <w:rsid w:val="00CA4D57"/>
    <w:rsid w:val="00CB0C05"/>
    <w:rsid w:val="00CB636D"/>
    <w:rsid w:val="00CE5504"/>
    <w:rsid w:val="00D03349"/>
    <w:rsid w:val="00D17CB4"/>
    <w:rsid w:val="00D3017C"/>
    <w:rsid w:val="00D446D9"/>
    <w:rsid w:val="00D535E9"/>
    <w:rsid w:val="00D551C2"/>
    <w:rsid w:val="00D5641B"/>
    <w:rsid w:val="00D67BE9"/>
    <w:rsid w:val="00D7454A"/>
    <w:rsid w:val="00D76036"/>
    <w:rsid w:val="00D77CD9"/>
    <w:rsid w:val="00D93680"/>
    <w:rsid w:val="00DA03B7"/>
    <w:rsid w:val="00DC4E5F"/>
    <w:rsid w:val="00DD20CB"/>
    <w:rsid w:val="00DE2A8A"/>
    <w:rsid w:val="00DE4D75"/>
    <w:rsid w:val="00DF5E27"/>
    <w:rsid w:val="00E0163A"/>
    <w:rsid w:val="00E040AB"/>
    <w:rsid w:val="00E10815"/>
    <w:rsid w:val="00E31FBF"/>
    <w:rsid w:val="00E635F2"/>
    <w:rsid w:val="00E66D03"/>
    <w:rsid w:val="00E70F50"/>
    <w:rsid w:val="00E90317"/>
    <w:rsid w:val="00EB2D35"/>
    <w:rsid w:val="00ED5715"/>
    <w:rsid w:val="00ED7408"/>
    <w:rsid w:val="00EE7279"/>
    <w:rsid w:val="00F07DA1"/>
    <w:rsid w:val="00F20BA7"/>
    <w:rsid w:val="00F3501C"/>
    <w:rsid w:val="00F360B3"/>
    <w:rsid w:val="00F61942"/>
    <w:rsid w:val="00F8296B"/>
    <w:rsid w:val="00F94B1B"/>
    <w:rsid w:val="00FA412E"/>
    <w:rsid w:val="00FA787C"/>
    <w:rsid w:val="00FB3D2F"/>
    <w:rsid w:val="00FC5947"/>
    <w:rsid w:val="00FC7EF0"/>
    <w:rsid w:val="00FD4EE0"/>
    <w:rsid w:val="00FD74F7"/>
    <w:rsid w:val="00FF0422"/>
    <w:rsid w:val="00FF06BD"/>
    <w:rsid w:val="00FF25C1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82D8"/>
  <w15:chartTrackingRefBased/>
  <w15:docId w15:val="{BD2F6DFB-8B90-41FD-9B45-9450E0AD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8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05"/>
  </w:style>
  <w:style w:type="paragraph" w:styleId="FootnoteText">
    <w:name w:val="footnote text"/>
    <w:basedOn w:val="Normal"/>
    <w:link w:val="FootnoteTextChar"/>
    <w:uiPriority w:val="99"/>
    <w:unhideWhenUsed/>
    <w:rsid w:val="009314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4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140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51"/>
    <w:rPr>
      <w:rFonts w:ascii="Segoe UI" w:hAnsi="Segoe UI" w:cs="Segoe UI"/>
      <w:sz w:val="18"/>
      <w:szCs w:val="18"/>
    </w:rPr>
  </w:style>
  <w:style w:type="character" w:customStyle="1" w:styleId="notranslate">
    <w:name w:val="notranslate"/>
    <w:basedOn w:val="DefaultParagraphFont"/>
    <w:rsid w:val="00077C51"/>
  </w:style>
  <w:style w:type="character" w:customStyle="1" w:styleId="tlid-translation">
    <w:name w:val="tlid-translation"/>
    <w:basedOn w:val="DefaultParagraphFont"/>
    <w:rsid w:val="00B66149"/>
  </w:style>
  <w:style w:type="character" w:styleId="Hyperlink">
    <w:name w:val="Hyperlink"/>
    <w:basedOn w:val="DefaultParagraphFont"/>
    <w:uiPriority w:val="99"/>
    <w:semiHidden/>
    <w:unhideWhenUsed/>
    <w:rsid w:val="00062300"/>
    <w:rPr>
      <w:color w:val="0000FF"/>
      <w:u w:val="single"/>
    </w:rPr>
  </w:style>
  <w:style w:type="character" w:customStyle="1" w:styleId="highwire-cite-doi">
    <w:name w:val="highwire-cite-doi"/>
    <w:basedOn w:val="DefaultParagraphFont"/>
    <w:rsid w:val="00072EAE"/>
  </w:style>
  <w:style w:type="character" w:customStyle="1" w:styleId="meta-citation">
    <w:name w:val="meta-citation"/>
    <w:basedOn w:val="DefaultParagraphFont"/>
    <w:rsid w:val="00072EAE"/>
  </w:style>
  <w:style w:type="paragraph" w:styleId="Header">
    <w:name w:val="header"/>
    <w:basedOn w:val="Normal"/>
    <w:link w:val="HeaderChar"/>
    <w:uiPriority w:val="99"/>
    <w:unhideWhenUsed/>
    <w:rsid w:val="00C71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2-08T14:33:00Z</dcterms:created>
  <dcterms:modified xsi:type="dcterms:W3CDTF">2022-02-08T14:33:00Z</dcterms:modified>
</cp:coreProperties>
</file>